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B37" w:rsidRDefault="00A13B37" w:rsidP="00A13B3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9</w:t>
      </w:r>
    </w:p>
    <w:p w:rsidR="00A13B37" w:rsidRDefault="00A13B37" w:rsidP="00187B2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7B22" w:rsidRDefault="00A13B37" w:rsidP="00187B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187B22" w:rsidRPr="00187B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D4C40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7B22">
        <w:rPr>
          <w:rFonts w:ascii="Times New Roman" w:hAnsi="Times New Roman" w:cs="Times New Roman"/>
          <w:sz w:val="24"/>
          <w:szCs w:val="24"/>
        </w:rPr>
        <w:t xml:space="preserve"> </w:t>
      </w:r>
      <w:r w:rsidR="00187B22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Independent contribution to the best habitat+spatial model explained by habitat and spatial predictors.</w:t>
      </w:r>
    </w:p>
    <w:p w:rsidR="00187B22" w:rsidRDefault="00A13B37" w:rsidP="00187B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r>
        <w:rPr>
          <w:rFonts w:ascii="Times New Roman" w:hAnsi="Times New Roman" w:cs="Times New Roman"/>
          <w:b/>
          <w:noProof/>
          <w:sz w:val="24"/>
          <w:lang w:eastAsia="ca-ES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margin">
              <wp:posOffset>0</wp:posOffset>
            </wp:positionH>
            <wp:positionV relativeFrom="margin">
              <wp:posOffset>807832</wp:posOffset>
            </wp:positionV>
            <wp:extent cx="4705350" cy="39624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ribution predictors habspatbest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00"/>
                    <a:stretch/>
                  </pic:blipFill>
                  <pic:spPr bwMode="auto">
                    <a:xfrm>
                      <a:off x="0" y="0"/>
                      <a:ext cx="4705350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187B22" w:rsidRDefault="00187B22" w:rsidP="00187B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</w:p>
    <w:p w:rsidR="00187B22" w:rsidRDefault="00187B22" w:rsidP="00187B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</w:p>
    <w:p w:rsidR="009F507D" w:rsidRPr="00187B22" w:rsidRDefault="009F507D">
      <w:pPr>
        <w:rPr>
          <w:rFonts w:ascii="Times New Roman" w:hAnsi="Times New Roman" w:cs="Times New Roman"/>
          <w:sz w:val="24"/>
          <w:szCs w:val="24"/>
        </w:rPr>
      </w:pPr>
    </w:p>
    <w:sectPr w:rsidR="009F507D" w:rsidRPr="00187B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yJKLe8si+5V84/dOG6OPWWAkM6XDbBvQQ5tV1hs4KKkIePLfKQTHj5tnft8K7nLoeTWYs1o/sTOlbJLxnBapLw==" w:salt="xwitRrgYILyPbsCxs/BZjA==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2"/>
    <w:rsid w:val="00187B22"/>
    <w:rsid w:val="003B1AD3"/>
    <w:rsid w:val="008D4C40"/>
    <w:rsid w:val="009F507D"/>
    <w:rsid w:val="00A13B37"/>
    <w:rsid w:val="00B4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5721C0-9B39-44EE-AF92-AA4EBF9C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B22"/>
    <w:pPr>
      <w:spacing w:after="160" w:line="259" w:lineRule="auto"/>
    </w:pPr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B22"/>
    <w:rPr>
      <w:rFonts w:ascii="Tahoma" w:hAnsi="Tahoma" w:cs="Tahoma"/>
      <w:sz w:val="16"/>
      <w:szCs w:val="16"/>
      <w:lang w:val="ca-ES"/>
    </w:rPr>
  </w:style>
  <w:style w:type="paragraph" w:styleId="Revision">
    <w:name w:val="Revision"/>
    <w:hidden/>
    <w:uiPriority w:val="99"/>
    <w:semiHidden/>
    <w:rsid w:val="003B1AD3"/>
    <w:pPr>
      <w:spacing w:after="0" w:line="240" w:lineRule="auto"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</dc:creator>
  <cp:lastModifiedBy>Cesc Cuscó</cp:lastModifiedBy>
  <cp:revision>2</cp:revision>
  <dcterms:created xsi:type="dcterms:W3CDTF">2018-08-05T14:18:00Z</dcterms:created>
  <dcterms:modified xsi:type="dcterms:W3CDTF">2018-08-05T14:18:00Z</dcterms:modified>
</cp:coreProperties>
</file>